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469"/>
        <w:gridCol w:w="943"/>
        <w:gridCol w:w="877"/>
      </w:tblGrid>
      <w:tr w:rsidR="004C406C" w:rsidRPr="00E003B4" w14:paraId="068E339E" w14:textId="77777777" w:rsidTr="00E003B4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8B761" w14:textId="77777777" w:rsidR="004C406C" w:rsidRPr="00E003B4" w:rsidRDefault="004C406C" w:rsidP="004C40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FF336" w14:textId="581F7F9D" w:rsidR="004C406C" w:rsidRPr="00E003B4" w:rsidRDefault="004C406C" w:rsidP="004C40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E003B4"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2128B" w14:textId="10CF724A" w:rsidR="004C406C" w:rsidRPr="00E003B4" w:rsidRDefault="004C406C" w:rsidP="004C40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DR</w:t>
            </w:r>
            <w:r w:rsidR="00E003B4"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4C406C" w:rsidRPr="00E003B4" w14:paraId="5745E6A9" w14:textId="77777777" w:rsidTr="00E003B4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F510" w14:textId="77777777" w:rsidR="004C406C" w:rsidRPr="00E003B4" w:rsidRDefault="004C406C" w:rsidP="004C40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isseria-Strept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374A" w14:textId="77777777" w:rsidR="004C406C" w:rsidRPr="00E003B4" w:rsidRDefault="004C406C" w:rsidP="004C40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C882" w14:textId="77777777" w:rsidR="004C406C" w:rsidRPr="00E003B4" w:rsidRDefault="004C406C" w:rsidP="004C40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4C406C" w:rsidRPr="00E003B4" w14:paraId="0E0E3540" w14:textId="77777777" w:rsidTr="00E003B4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CD84" w14:textId="77777777" w:rsidR="004C406C" w:rsidRPr="00E003B4" w:rsidRDefault="004C406C" w:rsidP="004C40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phylococcus-Coryne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1EE9" w14:textId="77777777" w:rsidR="004C406C" w:rsidRPr="00E003B4" w:rsidRDefault="004C406C" w:rsidP="004C40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C84E" w14:textId="77777777" w:rsidR="004C406C" w:rsidRPr="00E003B4" w:rsidRDefault="004C406C" w:rsidP="004C40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4C406C" w:rsidRPr="00E003B4" w14:paraId="73FDDE90" w14:textId="77777777" w:rsidTr="00E003B4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94B7" w14:textId="77777777" w:rsidR="004C406C" w:rsidRPr="00E003B4" w:rsidRDefault="004C406C" w:rsidP="004C40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assezia-Coryne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20B9" w14:textId="77777777" w:rsidR="004C406C" w:rsidRPr="00E003B4" w:rsidRDefault="004C406C" w:rsidP="004C40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36CB" w14:textId="77777777" w:rsidR="004C406C" w:rsidRPr="00E003B4" w:rsidRDefault="004C406C" w:rsidP="004C40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4C406C" w:rsidRPr="00E003B4" w14:paraId="791D6232" w14:textId="77777777" w:rsidTr="00E003B4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2BD4" w14:textId="77777777" w:rsidR="004C406C" w:rsidRPr="00E003B4" w:rsidRDefault="004C406C" w:rsidP="004C40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assezia-Neiss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450C" w14:textId="77777777" w:rsidR="004C406C" w:rsidRPr="00E003B4" w:rsidRDefault="004C406C" w:rsidP="004C40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BFE4" w14:textId="77777777" w:rsidR="004C406C" w:rsidRPr="00E003B4" w:rsidRDefault="004C406C" w:rsidP="004C40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4C406C" w:rsidRPr="00E003B4" w14:paraId="33579E21" w14:textId="77777777" w:rsidTr="00E003B4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063B" w14:textId="77777777" w:rsidR="004C406C" w:rsidRPr="00E003B4" w:rsidRDefault="004C406C" w:rsidP="004C40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assezia-Staphyl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FF31" w14:textId="77777777" w:rsidR="004C406C" w:rsidRPr="00E003B4" w:rsidRDefault="004C406C" w:rsidP="004C40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DB16" w14:textId="77777777" w:rsidR="004C406C" w:rsidRPr="00E003B4" w:rsidRDefault="004C406C" w:rsidP="004C40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4C406C" w:rsidRPr="00E003B4" w14:paraId="7971BADC" w14:textId="77777777" w:rsidTr="00E003B4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283D" w14:textId="77777777" w:rsidR="004C406C" w:rsidRPr="00E003B4" w:rsidRDefault="004C406C" w:rsidP="004C40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assezia-Strept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743D" w14:textId="77777777" w:rsidR="004C406C" w:rsidRPr="00E003B4" w:rsidRDefault="004C406C" w:rsidP="004C40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3E52" w14:textId="77777777" w:rsidR="004C406C" w:rsidRPr="00E003B4" w:rsidRDefault="004C406C" w:rsidP="004C40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4C406C" w:rsidRPr="00E003B4" w14:paraId="0413CB1B" w14:textId="77777777" w:rsidTr="00E003B4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797E" w14:textId="77777777" w:rsidR="004C406C" w:rsidRPr="00E003B4" w:rsidRDefault="004C406C" w:rsidP="004C40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isseria-Coryne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9C15" w14:textId="77777777" w:rsidR="004C406C" w:rsidRPr="00E003B4" w:rsidRDefault="004C406C" w:rsidP="004C40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AC24" w14:textId="77777777" w:rsidR="004C406C" w:rsidRPr="00E003B4" w:rsidRDefault="004C406C" w:rsidP="004C40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C406C" w:rsidRPr="00E003B4" w14:paraId="573A2D41" w14:textId="77777777" w:rsidTr="00E003B4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7F1D" w14:textId="77777777" w:rsidR="004C406C" w:rsidRPr="00E003B4" w:rsidRDefault="004C406C" w:rsidP="004C40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ynebacterium-Strept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26C5" w14:textId="77777777" w:rsidR="004C406C" w:rsidRPr="00E003B4" w:rsidRDefault="004C406C" w:rsidP="004C40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25FD" w14:textId="77777777" w:rsidR="004C406C" w:rsidRPr="00E003B4" w:rsidRDefault="004C406C" w:rsidP="004C40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4C406C" w:rsidRPr="00E003B4" w14:paraId="23415E6C" w14:textId="77777777" w:rsidTr="00E003B4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085A" w14:textId="77777777" w:rsidR="004C406C" w:rsidRPr="00E003B4" w:rsidRDefault="004C406C" w:rsidP="004C40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dida-Staphyl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5A8F" w14:textId="77777777" w:rsidR="004C406C" w:rsidRPr="00E003B4" w:rsidRDefault="004C406C" w:rsidP="004C40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EF26" w14:textId="77777777" w:rsidR="004C406C" w:rsidRPr="00E003B4" w:rsidRDefault="004C406C" w:rsidP="004C40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4C406C" w:rsidRPr="00E003B4" w14:paraId="4104704C" w14:textId="77777777" w:rsidTr="00E003B4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1201" w14:textId="77777777" w:rsidR="004C406C" w:rsidRPr="00E003B4" w:rsidRDefault="004C406C" w:rsidP="004C40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dida-Coryne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6FC0" w14:textId="77777777" w:rsidR="004C406C" w:rsidRPr="00E003B4" w:rsidRDefault="004C406C" w:rsidP="004C40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0C37" w14:textId="77777777" w:rsidR="004C406C" w:rsidRPr="00E003B4" w:rsidRDefault="004C406C" w:rsidP="004C40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4C406C" w:rsidRPr="00E003B4" w14:paraId="5B48D0E0" w14:textId="77777777" w:rsidTr="00E003B4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F70A" w14:textId="77777777" w:rsidR="004C406C" w:rsidRPr="00E003B4" w:rsidRDefault="004C406C" w:rsidP="004C40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dida-Neiss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15E5" w14:textId="77777777" w:rsidR="004C406C" w:rsidRPr="00E003B4" w:rsidRDefault="004C406C" w:rsidP="004C40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D52C" w14:textId="77777777" w:rsidR="004C406C" w:rsidRPr="00E003B4" w:rsidRDefault="004C406C" w:rsidP="004C40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4C406C" w:rsidRPr="00E003B4" w14:paraId="53257284" w14:textId="77777777" w:rsidTr="00E003B4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FDB1" w14:textId="77777777" w:rsidR="004C406C" w:rsidRPr="00E003B4" w:rsidRDefault="004C406C" w:rsidP="004C40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dida-Strept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1A62" w14:textId="77777777" w:rsidR="004C406C" w:rsidRPr="00E003B4" w:rsidRDefault="004C406C" w:rsidP="004C40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0C73" w14:textId="77777777" w:rsidR="004C406C" w:rsidRPr="00E003B4" w:rsidRDefault="004C406C" w:rsidP="004C40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 w:rsidR="004C406C" w:rsidRPr="00E003B4" w14:paraId="34E6BB1E" w14:textId="77777777" w:rsidTr="00E003B4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0A84" w14:textId="77777777" w:rsidR="004C406C" w:rsidRPr="00E003B4" w:rsidRDefault="004C406C" w:rsidP="004C40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dida-Malassez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5E9E" w14:textId="77777777" w:rsidR="004C406C" w:rsidRPr="00E003B4" w:rsidRDefault="004C406C" w:rsidP="004C40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A61E" w14:textId="77777777" w:rsidR="004C406C" w:rsidRPr="00E003B4" w:rsidRDefault="004C406C" w:rsidP="004C40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 w:rsidR="004C406C" w:rsidRPr="00E003B4" w14:paraId="1A099EA5" w14:textId="77777777" w:rsidTr="00E003B4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4F3C" w14:textId="77777777" w:rsidR="004C406C" w:rsidRPr="00E003B4" w:rsidRDefault="004C406C" w:rsidP="004C40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phylococcus-Neiss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6266" w14:textId="77777777" w:rsidR="004C406C" w:rsidRPr="00E003B4" w:rsidRDefault="004C406C" w:rsidP="004C40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C656" w14:textId="77777777" w:rsidR="004C406C" w:rsidRPr="00E003B4" w:rsidRDefault="004C406C" w:rsidP="004C40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4C406C" w:rsidRPr="00E003B4" w14:paraId="5EE5A688" w14:textId="77777777" w:rsidTr="00E003B4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7EBC4" w14:textId="77777777" w:rsidR="004C406C" w:rsidRPr="00E003B4" w:rsidRDefault="004C406C" w:rsidP="004C40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phylococcus-Strept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CB782" w14:textId="77777777" w:rsidR="004C406C" w:rsidRPr="00E003B4" w:rsidRDefault="004C406C" w:rsidP="004C40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8F96D" w14:textId="77777777" w:rsidR="004C406C" w:rsidRPr="00E003B4" w:rsidRDefault="004C406C" w:rsidP="004C406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0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</w:t>
            </w:r>
          </w:p>
        </w:tc>
      </w:tr>
    </w:tbl>
    <w:p w14:paraId="07C8A203" w14:textId="77777777" w:rsidR="004C406C" w:rsidRPr="00E003B4" w:rsidRDefault="004C406C" w:rsidP="004C406C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E003B4">
        <w:rPr>
          <w:rFonts w:ascii="Times New Roman" w:hAnsi="Times New Roman" w:cs="Times New Roman"/>
          <w:sz w:val="24"/>
          <w:szCs w:val="24"/>
        </w:rPr>
        <w:t xml:space="preserve">Table S9: </w:t>
      </w:r>
      <w:proofErr w:type="spellStart"/>
      <w:r w:rsidRPr="00E003B4">
        <w:rPr>
          <w:rFonts w:ascii="Times New Roman" w:hAnsi="Times New Roman" w:cs="Times New Roman"/>
          <w:sz w:val="24"/>
          <w:szCs w:val="24"/>
        </w:rPr>
        <w:t>Multitest</w:t>
      </w:r>
      <w:proofErr w:type="spellEnd"/>
      <w:r w:rsidRPr="00E003B4">
        <w:rPr>
          <w:rFonts w:ascii="Times New Roman" w:hAnsi="Times New Roman" w:cs="Times New Roman"/>
          <w:sz w:val="24"/>
          <w:szCs w:val="24"/>
        </w:rPr>
        <w:t xml:space="preserve"> correction for the statistics (</w:t>
      </w:r>
      <w:r w:rsidRPr="00E003B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003B4">
        <w:rPr>
          <w:rFonts w:ascii="Times New Roman" w:hAnsi="Times New Roman" w:cs="Times New Roman"/>
          <w:sz w:val="24"/>
          <w:szCs w:val="24"/>
        </w:rPr>
        <w:t xml:space="preserve"> value) for Spearman correlation analysis between skin intrinsic aging related dominant genera. The significance level was 0.05.</w:t>
      </w:r>
    </w:p>
    <w:p w14:paraId="4A12A9E3" w14:textId="6B647425" w:rsidR="00D5304A" w:rsidRDefault="00D5304A" w:rsidP="004C406C"/>
    <w:sectPr w:rsidR="00D530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80A"/>
    <w:rsid w:val="000B780A"/>
    <w:rsid w:val="004C406C"/>
    <w:rsid w:val="008825FE"/>
    <w:rsid w:val="00D5304A"/>
    <w:rsid w:val="00E00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0C5A2"/>
  <w15:chartTrackingRefBased/>
  <w15:docId w15:val="{E7848564-C48B-4050-9515-75911DC7B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825FE"/>
    <w:pPr>
      <w:keepNext/>
      <w:keepLines/>
      <w:spacing w:before="120" w:after="120" w:line="360" w:lineRule="auto"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25FE"/>
    <w:pPr>
      <w:keepNext/>
      <w:keepLines/>
      <w:spacing w:line="360" w:lineRule="auto"/>
      <w:outlineLvl w:val="1"/>
    </w:pPr>
    <w:rPr>
      <w:rFonts w:asciiTheme="majorHAnsi" w:eastAsia="宋体" w:hAnsiTheme="majorHAnsi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825FE"/>
    <w:rPr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8825FE"/>
    <w:rPr>
      <w:rFonts w:asciiTheme="majorHAnsi" w:eastAsia="宋体" w:hAnsiTheme="majorHAnsi" w:cstheme="majorBidi"/>
      <w:b/>
      <w:bCs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159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zitong</dc:creator>
  <cp:keywords/>
  <dc:description/>
  <cp:lastModifiedBy>yi zitong</cp:lastModifiedBy>
  <cp:revision>3</cp:revision>
  <dcterms:created xsi:type="dcterms:W3CDTF">2020-08-12T13:08:00Z</dcterms:created>
  <dcterms:modified xsi:type="dcterms:W3CDTF">2020-08-12T13:24:00Z</dcterms:modified>
</cp:coreProperties>
</file>